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4A48" w14:textId="532A772E" w:rsidR="00377B28" w:rsidRDefault="00377B28">
      <w:r>
        <w:rPr>
          <w:noProof/>
        </w:rPr>
        <w:drawing>
          <wp:inline distT="0" distB="0" distL="0" distR="0" wp14:anchorId="2B7449FF" wp14:editId="2D04AD66">
            <wp:extent cx="6841863" cy="4988280"/>
            <wp:effectExtent l="0" t="0" r="0" b="3175"/>
            <wp:docPr id="1034942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7" t="3614" r="9720" b="33130"/>
                    <a:stretch/>
                  </pic:blipFill>
                  <pic:spPr bwMode="auto">
                    <a:xfrm>
                      <a:off x="0" y="0"/>
                      <a:ext cx="6851029" cy="499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B464B" w14:textId="77777777" w:rsidR="00377B28" w:rsidRDefault="00377B28" w:rsidP="00377B28">
      <w:pPr>
        <w:pStyle w:val="NoSpacing"/>
        <w:spacing w:line="480" w:lineRule="auto"/>
        <w:jc w:val="both"/>
        <w:rPr>
          <w:b/>
          <w:bCs/>
        </w:rPr>
      </w:pPr>
    </w:p>
    <w:p w14:paraId="0842322A" w14:textId="6601DAFF" w:rsidR="00377B28" w:rsidRPr="00CD1C4A" w:rsidRDefault="00377B28" w:rsidP="00377B28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1</w:t>
      </w:r>
      <w:r>
        <w:rPr>
          <w:b/>
          <w:bCs/>
        </w:rPr>
        <w:t>4.</w:t>
      </w:r>
      <w:r w:rsidRPr="00CD1C4A">
        <w:rPr>
          <w:b/>
          <w:bCs/>
        </w:rPr>
        <w:t xml:space="preserve"> Unsupervised clustering of Figure 5E.</w:t>
      </w:r>
    </w:p>
    <w:p w14:paraId="6E8B3BEA" w14:textId="77777777" w:rsidR="00377B28" w:rsidRDefault="00377B28" w:rsidP="00377B28">
      <w:pPr>
        <w:pStyle w:val="NoSpacing"/>
        <w:spacing w:line="480" w:lineRule="auto"/>
        <w:jc w:val="both"/>
      </w:pPr>
      <w:r w:rsidRPr="004A3404">
        <w:rPr>
          <w:b/>
          <w:bCs/>
        </w:rPr>
        <w:t>A)</w:t>
      </w:r>
      <w:r>
        <w:t xml:space="preserve"> </w:t>
      </w:r>
      <w:r w:rsidRPr="00CD1C4A">
        <w:t xml:space="preserve">Heatmap showing unsupervised clustering of Figure 5E, secretory cells. </w:t>
      </w:r>
      <w:r w:rsidRPr="00CD1C4A">
        <w:rPr>
          <w:b/>
          <w:bCs/>
        </w:rPr>
        <w:t>B)</w:t>
      </w:r>
      <w:r w:rsidRPr="00CD1C4A">
        <w:t xml:space="preserve"> Heatmap showing unsupervised clustering, figure 5E, ciliated cells. Green = OVCAR3 EV treatment, Purple = FT240 EV treatment, Blue = PBS treatment.</w:t>
      </w:r>
    </w:p>
    <w:p w14:paraId="6BB5043D" w14:textId="77777777" w:rsidR="00377B28" w:rsidRDefault="00377B28"/>
    <w:sectPr w:rsidR="00377B28" w:rsidSect="00377B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B28"/>
    <w:rsid w:val="002866AA"/>
    <w:rsid w:val="0037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62A64"/>
  <w15:chartTrackingRefBased/>
  <w15:docId w15:val="{98C53875-6892-4516-87E9-AEFAF7D97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B2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77B28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52:00Z</dcterms:created>
  <dcterms:modified xsi:type="dcterms:W3CDTF">2025-07-11T21:53:00Z</dcterms:modified>
</cp:coreProperties>
</file>